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EA3DD" w14:textId="2493F942" w:rsidR="00A00AFF" w:rsidRPr="00CC2BD7" w:rsidRDefault="00A00AFF" w:rsidP="00A00AFF">
      <w:pPr>
        <w:rPr>
          <w:b/>
          <w:bCs/>
        </w:rPr>
      </w:pPr>
      <w:r w:rsidRPr="00CC2BD7">
        <w:rPr>
          <w:rFonts w:ascii="Helvetica" w:hAnsi="Helvetica" w:cs="Helvetica"/>
          <w:b/>
          <w:bCs/>
        </w:rPr>
        <w:t>S</w:t>
      </w:r>
      <w:r w:rsidRPr="00CC2BD7">
        <w:rPr>
          <w:rFonts w:ascii="Helvetica" w:eastAsia="Times New Roman" w:hAnsi="Helvetica" w:cs="Arial"/>
          <w:b/>
          <w:bCs/>
        </w:rPr>
        <w:t xml:space="preserve">upplemental Table </w:t>
      </w:r>
      <w:r w:rsidR="004D5D84" w:rsidRPr="00CC2BD7">
        <w:rPr>
          <w:rFonts w:ascii="Helvetica" w:eastAsia="Times New Roman" w:hAnsi="Helvetica" w:cs="Arial"/>
          <w:b/>
          <w:bCs/>
        </w:rPr>
        <w:t>D</w:t>
      </w:r>
      <w:r w:rsidRPr="00CC2BD7">
        <w:rPr>
          <w:rFonts w:ascii="Helvetica" w:eastAsia="Times New Roman" w:hAnsi="Helvetica" w:cs="Arial"/>
          <w:b/>
          <w:bCs/>
        </w:rPr>
        <w:t>: Characteristics of Interviewed Parents</w:t>
      </w:r>
    </w:p>
    <w:tbl>
      <w:tblPr>
        <w:tblW w:w="0" w:type="auto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070"/>
      </w:tblGrid>
      <w:tr w:rsidR="00CC2BD7" w:rsidRPr="00CC2BD7" w14:paraId="2D019361" w14:textId="77777777" w:rsidTr="0015415B">
        <w:trPr>
          <w:trHeight w:val="288"/>
        </w:trPr>
        <w:tc>
          <w:tcPr>
            <w:tcW w:w="3420" w:type="dxa"/>
            <w:shd w:val="clear" w:color="auto" w:fill="D0CECE" w:themeFill="background2" w:themeFillShade="E6"/>
            <w:noWrap/>
            <w:vAlign w:val="center"/>
          </w:tcPr>
          <w:p w14:paraId="4A6135B8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auto" w:fill="D0CECE" w:themeFill="background2" w:themeFillShade="E6"/>
            <w:noWrap/>
            <w:vAlign w:val="center"/>
          </w:tcPr>
          <w:p w14:paraId="0E56A4EB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 (%)</w:t>
            </w:r>
          </w:p>
        </w:tc>
      </w:tr>
      <w:tr w:rsidR="00CC2BD7" w:rsidRPr="00CC2BD7" w14:paraId="22D71566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07FB912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EEBB04C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CC2BD7" w:rsidRPr="00CC2BD7" w14:paraId="56FB65C2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05CAFF7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gend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ED75C43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41C460C9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57BA137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Femal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2E4775F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11 (73%)</w:t>
            </w:r>
          </w:p>
        </w:tc>
      </w:tr>
      <w:tr w:rsidR="00CC2BD7" w:rsidRPr="00CC2BD7" w14:paraId="596E1604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5C1E0CE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Mal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19D9F3E3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4 (27%)</w:t>
            </w:r>
          </w:p>
        </w:tc>
      </w:tr>
      <w:tr w:rsidR="00CC2BD7" w:rsidRPr="00CC2BD7" w14:paraId="68F2FCD5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F4F8D63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9F00B6B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</w:p>
        </w:tc>
      </w:tr>
      <w:tr w:rsidR="00CC2BD7" w:rsidRPr="00CC2BD7" w14:paraId="5E2D3D8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CDA65F9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ag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186DF3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76617EB6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89F5A04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18-29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44CEE5E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6 (40%)</w:t>
            </w:r>
          </w:p>
        </w:tc>
      </w:tr>
      <w:tr w:rsidR="00CC2BD7" w:rsidRPr="00CC2BD7" w14:paraId="69A84474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54701E8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30-39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020E970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6 (40%)</w:t>
            </w:r>
          </w:p>
        </w:tc>
      </w:tr>
      <w:tr w:rsidR="00CC2BD7" w:rsidRPr="00CC2BD7" w14:paraId="1F6440ED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756FD04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40-5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F356B5A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3 (20%)</w:t>
            </w:r>
          </w:p>
        </w:tc>
      </w:tr>
      <w:tr w:rsidR="00CC2BD7" w:rsidRPr="00CC2BD7" w14:paraId="3E2FEE19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41B86C8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F0E99D3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389AAA1A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FCE02A2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rac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D47DA9E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40FA38D5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07C84F5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Whit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40578DA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9 (60%)</w:t>
            </w:r>
          </w:p>
        </w:tc>
      </w:tr>
      <w:tr w:rsidR="00CC2BD7" w:rsidRPr="00CC2BD7" w14:paraId="23C21001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A6323F6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Black or African American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867736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2 (13%)</w:t>
            </w:r>
          </w:p>
        </w:tc>
      </w:tr>
      <w:tr w:rsidR="00CC2BD7" w:rsidRPr="00CC2BD7" w14:paraId="5C96A76D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6ECBFF1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Other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38C68A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4 (27%)</w:t>
            </w:r>
          </w:p>
        </w:tc>
      </w:tr>
      <w:tr w:rsidR="00CC2BD7" w:rsidRPr="00CC2BD7" w14:paraId="68282E72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AA1F09E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198A614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7FFACAFF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88ABBCE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D53B95C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6A8038E3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34A8AE7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DBF99E8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2 (13%)</w:t>
            </w:r>
          </w:p>
        </w:tc>
      </w:tr>
      <w:tr w:rsidR="00CC2BD7" w:rsidRPr="00CC2BD7" w14:paraId="271F92D2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41353F9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Not Hispanic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4896CCC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13 (87%)</w:t>
            </w:r>
          </w:p>
        </w:tc>
      </w:tr>
      <w:tr w:rsidR="00CC2BD7" w:rsidRPr="00CC2BD7" w14:paraId="043A022C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01504B6C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06A2C8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22899551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071FE87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employment statu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03E568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51FD32E8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332010C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Full Tim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05EDAD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7 (47%)</w:t>
            </w:r>
          </w:p>
        </w:tc>
      </w:tr>
      <w:tr w:rsidR="00CC2BD7" w:rsidRPr="00CC2BD7" w14:paraId="7D91E3B0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996C3D9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Part Tim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7E454B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1 (7%)</w:t>
            </w:r>
          </w:p>
        </w:tc>
      </w:tr>
      <w:tr w:rsidR="00CC2BD7" w:rsidRPr="00CC2BD7" w14:paraId="6A24EF16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60D8CB86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Unemployed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7804C5CB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7 (47%)</w:t>
            </w:r>
          </w:p>
        </w:tc>
      </w:tr>
      <w:tr w:rsidR="00CC2BD7" w:rsidRPr="00CC2BD7" w14:paraId="2933E29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25F50007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430EC8A3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4401D53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689933A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relationship status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6E1EB05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6EF226F8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55D73E1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Singl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D332A7F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4 (27%)</w:t>
            </w:r>
          </w:p>
        </w:tc>
      </w:tr>
      <w:tr w:rsidR="00CC2BD7" w:rsidRPr="00CC2BD7" w14:paraId="1003875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5ACDFA51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Married/Partnered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B08E9F1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11 (73%)</w:t>
            </w:r>
          </w:p>
        </w:tc>
      </w:tr>
      <w:tr w:rsidR="00CC2BD7" w:rsidRPr="00CC2BD7" w14:paraId="70156093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26BBE56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2A71F01D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0171626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F26D1A6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Total household incom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F45BD07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2053AA78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75D9C1DE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&lt; $40,00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3DEF4C6C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3 (20%)</w:t>
            </w:r>
          </w:p>
        </w:tc>
      </w:tr>
      <w:tr w:rsidR="00CC2BD7" w:rsidRPr="00CC2BD7" w14:paraId="7D254AC6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44BF9243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$40,001 - $100,00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045AF7EC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6 (40%)</w:t>
            </w:r>
          </w:p>
          <w:p w14:paraId="30E5DB92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01ABF72C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1AB28CDC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More than $100,00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4ED2A25F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6 (40%)</w:t>
            </w:r>
          </w:p>
        </w:tc>
      </w:tr>
      <w:tr w:rsidR="00CC2BD7" w:rsidRPr="00CC2BD7" w14:paraId="309DD6D0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D361299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5E745997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</w:p>
        </w:tc>
      </w:tr>
      <w:tr w:rsidR="00CC2BD7" w:rsidRPr="00CC2BD7" w14:paraId="548D1D57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</w:tcPr>
          <w:p w14:paraId="3246C50D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Parent education</w:t>
            </w:r>
          </w:p>
        </w:tc>
        <w:tc>
          <w:tcPr>
            <w:tcW w:w="2070" w:type="dxa"/>
            <w:shd w:val="clear" w:color="000000" w:fill="FFFFFF"/>
            <w:noWrap/>
            <w:vAlign w:val="center"/>
          </w:tcPr>
          <w:p w14:paraId="6002553E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>N=15</w:t>
            </w:r>
          </w:p>
        </w:tc>
      </w:tr>
      <w:tr w:rsidR="00CC2BD7" w:rsidRPr="00CC2BD7" w14:paraId="102A3F4E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44AB6913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High School or less</w:t>
            </w:r>
            <w:r w:rsidRPr="00CC2BD7"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7EEAC8E7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3 (20%)</w:t>
            </w:r>
          </w:p>
        </w:tc>
      </w:tr>
      <w:tr w:rsidR="00CC2BD7" w:rsidRPr="00CC2BD7" w14:paraId="41354FC1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FCB50B4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Some Colleg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75E3DA29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4 (27%)</w:t>
            </w:r>
          </w:p>
        </w:tc>
      </w:tr>
      <w:tr w:rsidR="00CC2BD7" w:rsidRPr="00CC2BD7" w14:paraId="68EE2D1B" w14:textId="77777777" w:rsidTr="0015415B">
        <w:trPr>
          <w:trHeight w:val="288"/>
        </w:trPr>
        <w:tc>
          <w:tcPr>
            <w:tcW w:w="3420" w:type="dxa"/>
            <w:shd w:val="clear" w:color="000000" w:fill="FFFFFF"/>
            <w:noWrap/>
            <w:vAlign w:val="center"/>
            <w:hideMark/>
          </w:tcPr>
          <w:p w14:paraId="35417881" w14:textId="77777777" w:rsidR="00A00AFF" w:rsidRPr="00CC2BD7" w:rsidRDefault="00A00AFF" w:rsidP="0015415B">
            <w:pPr>
              <w:spacing w:after="0" w:line="240" w:lineRule="auto"/>
              <w:rPr>
                <w:rFonts w:ascii="Helvetica" w:eastAsia="Times New Roman" w:hAnsi="Helvetica" w:cs="Arial"/>
                <w:b/>
                <w:bCs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College or Advanced Degree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14:paraId="2BB8BB17" w14:textId="77777777" w:rsidR="00A00AFF" w:rsidRPr="00CC2BD7" w:rsidRDefault="00A00AFF" w:rsidP="0015415B">
            <w:pPr>
              <w:spacing w:after="0" w:line="240" w:lineRule="auto"/>
              <w:jc w:val="center"/>
              <w:rPr>
                <w:rFonts w:ascii="Helvetica" w:eastAsia="Times New Roman" w:hAnsi="Helvetica" w:cs="Arial"/>
                <w:sz w:val="19"/>
                <w:szCs w:val="19"/>
              </w:rPr>
            </w:pPr>
            <w:r w:rsidRPr="00CC2BD7">
              <w:rPr>
                <w:rFonts w:ascii="Helvetica" w:eastAsia="Times New Roman" w:hAnsi="Helvetica" w:cs="Arial"/>
                <w:sz w:val="19"/>
                <w:szCs w:val="19"/>
              </w:rPr>
              <w:t>8 (53%)</w:t>
            </w:r>
            <w:bookmarkStart w:id="0" w:name="_GoBack"/>
            <w:bookmarkEnd w:id="0"/>
          </w:p>
        </w:tc>
      </w:tr>
    </w:tbl>
    <w:p w14:paraId="16D56BCA" w14:textId="77777777" w:rsidR="009C4DBD" w:rsidRPr="00CC2BD7" w:rsidRDefault="00CC2BD7"/>
    <w:sectPr w:rsidR="009C4DBD" w:rsidRPr="00CC2BD7" w:rsidSect="00CC2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AFF"/>
    <w:rsid w:val="004D5D84"/>
    <w:rsid w:val="006C66F2"/>
    <w:rsid w:val="00786A5E"/>
    <w:rsid w:val="00810E6C"/>
    <w:rsid w:val="00A00AFF"/>
    <w:rsid w:val="00CC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23DBE"/>
  <w15:chartTrackingRefBased/>
  <w15:docId w15:val="{67EC228E-37C9-4579-8CD3-82AF3F9C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in, Arzu</dc:creator>
  <cp:keywords/>
  <dc:description/>
  <cp:lastModifiedBy>Dinesh R</cp:lastModifiedBy>
  <cp:revision>3</cp:revision>
  <dcterms:created xsi:type="dcterms:W3CDTF">2024-02-23T21:53:00Z</dcterms:created>
  <dcterms:modified xsi:type="dcterms:W3CDTF">2024-04-2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b21fe-7acb-4fca-b555-95b15618edae</vt:lpwstr>
  </property>
</Properties>
</file>